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Table 1</w:t>
      </w:r>
    </w:p>
    <w:p>
      <w:pPr>
        <w:pStyle w:val="Normal"/>
        <w:rPr/>
      </w:pPr>
      <w:r>
        <w:rPr/>
        <w:t>Effect of general serine protease inhibitors on ISP enzyme activity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600"/>
        <w:gridCol w:w="2340"/>
        <w:gridCol w:w="2088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>%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 Constant (Ki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nzamidine hydrochlorid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.5 mM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28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Soybean Inhibitor (TSI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 µM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  µ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LCK (L-1-chloro-3[4-tosyl-amido]-7-amino-2-heptanone-HC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 mM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MSF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5 mM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1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bexate mesylat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 mM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BI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 mM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4 m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PI (rHuman Secretary Leukocyte Protease Inhibitor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effect up to 0.5M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PTI (rPorcine Uterine Plasmin Trypsin Inhibitor)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effect up to 0.5M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T 175 (Nafamostat mesylate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effect up to 0.5M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u w:val="single"/>
        </w:rPr>
      </w:pPr>
      <w:r>
        <w:rPr>
          <w:u w:val="single"/>
        </w:rPr>
        <w:t>Table 2</w:t>
      </w:r>
    </w:p>
    <w:p>
      <w:pPr>
        <w:pStyle w:val="Normal"/>
        <w:rPr/>
      </w:pPr>
      <w:r>
        <w:rPr>
          <w:b/>
          <w:bCs/>
          <w:iCs/>
        </w:rPr>
        <w:t xml:space="preserve">Effect of inhibitors on </w:t>
      </w:r>
      <w:r>
        <w:rPr>
          <w:b/>
          <w:bCs/>
          <w:i/>
          <w:iCs/>
        </w:rPr>
        <w:t>in vitro</w:t>
      </w:r>
      <w:r>
        <w:rPr/>
        <w:t xml:space="preserve"> embryo hatching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t. No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centration of Inhibitor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o. of embryos / dro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ryos hatched after 24 hrs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ryos hatched after 48 hrs.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nzamidin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m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all die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all die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nzamidin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ABI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all die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5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 m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bexat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0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all die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all die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all die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bexat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5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bexat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bexat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u w:val="single"/>
        </w:rPr>
      </w:pPr>
      <w:r>
        <w:rPr>
          <w:u w:val="single"/>
        </w:rPr>
        <w:t>Table 3</w:t>
      </w:r>
    </w:p>
    <w:p>
      <w:pPr>
        <w:pStyle w:val="Normal"/>
        <w:rPr/>
      </w:pPr>
      <w:r>
        <w:rPr>
          <w:b/>
          <w:bCs/>
          <w:iCs/>
        </w:rPr>
        <w:t xml:space="preserve">Effect of inhibitors on </w:t>
      </w:r>
      <w:r>
        <w:rPr>
          <w:b/>
          <w:bCs/>
          <w:i/>
          <w:iCs/>
        </w:rPr>
        <w:t>in vitro</w:t>
      </w:r>
      <w:r>
        <w:rPr/>
        <w:t xml:space="preserve"> embryo outgrowth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No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ntration of Inhibito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o of hatched embryo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ryos outgrown after 48 hrs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ryos outgrown after 72 hrs.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nzamidin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0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all die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nzamidin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all died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bexat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bexat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 mM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1T23:03:00Z</dcterms:created>
  <dc:creator>Sunita</dc:creator>
  <dc:description/>
  <dc:language>en-US</dc:language>
  <cp:lastModifiedBy>Sunita</cp:lastModifiedBy>
  <cp:lastPrinted>2006-10-12T15:14:00Z</cp:lastPrinted>
  <dcterms:modified xsi:type="dcterms:W3CDTF">2006-10-23T22:25:00Z</dcterms:modified>
  <cp:revision>42</cp:revision>
  <dc:subject/>
  <dc:title>Supplementary Data</dc:title>
</cp:coreProperties>
</file>